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4E9BE" w14:textId="1E063960" w:rsidR="00607FEB" w:rsidRDefault="00607FEB" w:rsidP="002E1128">
      <w:pPr>
        <w:pBdr>
          <w:top w:val="single" w:sz="6" w:space="1" w:color="auto"/>
          <w:bottom w:val="single" w:sz="6" w:space="1" w:color="auto"/>
        </w:pBdr>
        <w:spacing w:line="480" w:lineRule="auto"/>
        <w:rPr>
          <w:rFonts w:asciiTheme="majorHAnsi" w:eastAsia="Times New Roman" w:hAnsiTheme="majorHAnsi" w:cstheme="majorHAnsi"/>
          <w:color w:val="4EA72E" w:themeColor="accent6"/>
        </w:rPr>
      </w:pPr>
      <w:r w:rsidRPr="00607FEB">
        <w:rPr>
          <w:rFonts w:asciiTheme="majorHAnsi" w:eastAsia="Times New Roman" w:hAnsiTheme="majorHAnsi" w:cstheme="majorHAnsi"/>
          <w:b/>
          <w:bCs/>
          <w:color w:val="4EA72E" w:themeColor="accent6"/>
        </w:rPr>
        <w:t>Multimedia Appendix 1.</w:t>
      </w:r>
      <w:r w:rsidRPr="00607FEB">
        <w:rPr>
          <w:rFonts w:asciiTheme="majorHAnsi" w:eastAsia="Times New Roman" w:hAnsiTheme="majorHAnsi" w:cstheme="majorHAnsi"/>
          <w:color w:val="4EA72E" w:themeColor="accent6"/>
        </w:rPr>
        <w:t xml:space="preserve"> Glossary of terms related to the continuum of viewing experience.</w:t>
      </w:r>
    </w:p>
    <w:p w14:paraId="74FEBA10" w14:textId="55DBDAC7" w:rsidR="002E1128" w:rsidRPr="007D5C6C" w:rsidRDefault="002E1128" w:rsidP="002E1128">
      <w:pPr>
        <w:pBdr>
          <w:top w:val="single" w:sz="6" w:space="1" w:color="auto"/>
          <w:bottom w:val="single" w:sz="6" w:space="1" w:color="auto"/>
        </w:pBdr>
        <w:spacing w:line="480" w:lineRule="auto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color w:val="4EA72E" w:themeColor="accent6"/>
        </w:rPr>
        <w:t>Term</w:t>
      </w:r>
      <w:r w:rsidRPr="007D5C6C">
        <w:rPr>
          <w:rFonts w:asciiTheme="majorHAnsi" w:eastAsia="Times New Roman" w:hAnsiTheme="majorHAnsi" w:cstheme="majorHAnsi"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ab/>
        <w:t>Definition</w:t>
      </w:r>
    </w:p>
    <w:p w14:paraId="6B34EB6D" w14:textId="77777777" w:rsidR="002E1128" w:rsidRPr="007D5C6C" w:rsidRDefault="002E1128" w:rsidP="002E1128">
      <w:pPr>
        <w:rPr>
          <w:rFonts w:asciiTheme="majorHAnsi" w:eastAsia="Times New Roman" w:hAnsiTheme="majorHAnsi" w:cstheme="majorHAnsi"/>
          <w:color w:val="4EA72E" w:themeColor="accent6"/>
        </w:rPr>
      </w:pPr>
    </w:p>
    <w:p w14:paraId="683898ED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 xml:space="preserve">aspect ratio 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the dimensions of an ad, expressed as </w:t>
      </w:r>
      <w:proofErr w:type="spellStart"/>
      <w:r w:rsidRPr="007D5C6C">
        <w:rPr>
          <w:rFonts w:asciiTheme="majorHAnsi" w:eastAsia="Times New Roman" w:hAnsiTheme="majorHAnsi" w:cstheme="majorHAnsi"/>
          <w:color w:val="4EA72E" w:themeColor="accent6"/>
        </w:rPr>
        <w:t>width:height</w:t>
      </w:r>
      <w:proofErr w:type="spellEnd"/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. For Facebook, the most common aspect ratios are 16:9 (rectangle or landscape), 1:1 (square), and 4:5 (portrait or vertical). </w:t>
      </w:r>
    </w:p>
    <w:p w14:paraId="5E4F9E54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b/>
          <w:bCs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>abandonment rate (AR)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the drop in number of views as a video progresses from start to finish. This is similar to a drop-off rate, or people who start watching the video and stop watching before it is finished. </w:t>
      </w:r>
    </w:p>
    <w:p w14:paraId="2F79DB60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b/>
          <w:bCs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 xml:space="preserve">click-through rate (CTR)  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how often people click on a link in an ad to access additional content. It is calculated by </w:t>
      </w:r>
      <w:r w:rsidRPr="007D5C6C">
        <w:rPr>
          <w:rFonts w:asciiTheme="majorHAnsi" w:hAnsiTheme="majorHAnsi" w:cstheme="majorHAnsi"/>
          <w:color w:val="4EA72E" w:themeColor="accent6"/>
          <w:shd w:val="clear" w:color="auto" w:fill="FFFFFF"/>
        </w:rPr>
        <w:t>dividing the total number of clicks for a post by the total number of impressions and multiplying that by 100.</w:t>
      </w:r>
    </w:p>
    <w:p w14:paraId="70E1CA10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>watch time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how long the user watched the video ad. In our study, it is expressed as a percentage of the total video length (i.e., 5, 25, 75, or 90%). </w:t>
      </w:r>
    </w:p>
    <w:p w14:paraId="2111C000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 xml:space="preserve">vanity metrics 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>common metrics used to measure user engagement on social media platforms such as follows, likes, favorites, and emoji reactions. The term was coined by Rogers (2018).</w:t>
      </w:r>
    </w:p>
    <w:p w14:paraId="40FF80F7" w14:textId="77777777" w:rsidR="002E1128" w:rsidRPr="007D5C6C" w:rsidRDefault="002E1128" w:rsidP="002E1128">
      <w:pPr>
        <w:spacing w:line="480" w:lineRule="auto"/>
        <w:ind w:left="2880" w:hanging="2880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>video length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>the length of the video. In this study, we tested two video lengths: 58 seconds (short) and 1 minute, 55 seconds (long)</w:t>
      </w:r>
    </w:p>
    <w:p w14:paraId="66D599EB" w14:textId="570E38F0" w:rsidR="000B1058" w:rsidRPr="00A441FA" w:rsidRDefault="002E1128" w:rsidP="00A441FA">
      <w:pPr>
        <w:pBdr>
          <w:bottom w:val="single" w:sz="4" w:space="1" w:color="4EA72E" w:themeColor="accent6"/>
        </w:pBdr>
        <w:spacing w:line="480" w:lineRule="auto"/>
        <w:ind w:left="2880" w:hanging="2880"/>
        <w:rPr>
          <w:rFonts w:asciiTheme="majorHAnsi" w:eastAsia="Times New Roman" w:hAnsiTheme="majorHAnsi" w:cstheme="majorHAnsi"/>
          <w:color w:val="4EA72E" w:themeColor="accent6"/>
        </w:rPr>
      </w:pP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lastRenderedPageBreak/>
        <w:t>video views</w:t>
      </w:r>
      <w:r w:rsidRPr="007D5C6C">
        <w:rPr>
          <w:rFonts w:asciiTheme="majorHAnsi" w:eastAsia="Times New Roman" w:hAnsiTheme="majorHAnsi" w:cstheme="majorHAnsi"/>
          <w:b/>
          <w:bCs/>
          <w:color w:val="4EA72E" w:themeColor="accent6"/>
        </w:rPr>
        <w:tab/>
      </w:r>
      <w:r w:rsidRPr="007D5C6C">
        <w:rPr>
          <w:rFonts w:asciiTheme="majorHAnsi" w:eastAsia="Times New Roman" w:hAnsiTheme="majorHAnsi" w:cstheme="majorHAnsi"/>
          <w:color w:val="4EA72E" w:themeColor="accent6"/>
        </w:rPr>
        <w:t xml:space="preserve">how many times a video has been played. On Facebook, a video must be played for at least 3 seconds to count as one view. </w:t>
      </w:r>
    </w:p>
    <w:sectPr w:rsidR="000B1058" w:rsidRPr="00A441FA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8A879" w14:textId="77777777" w:rsidR="008216AE" w:rsidRDefault="008216AE" w:rsidP="002E1128">
      <w:r>
        <w:separator/>
      </w:r>
    </w:p>
  </w:endnote>
  <w:endnote w:type="continuationSeparator" w:id="0">
    <w:p w14:paraId="6903B5C0" w14:textId="77777777" w:rsidR="008216AE" w:rsidRDefault="008216AE" w:rsidP="002E1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748AEF" w14:textId="3FE89B11" w:rsidR="002E1128" w:rsidRDefault="002E112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991A2BB" wp14:editId="61A87FF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331720" cy="345440"/>
              <wp:effectExtent l="0" t="0" r="5080" b="0"/>
              <wp:wrapNone/>
              <wp:docPr id="1142285127" name="Text Box 2" descr="Loyola University Maryland Internal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317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007334" w14:textId="11506CEF" w:rsidR="002E1128" w:rsidRPr="002E1128" w:rsidRDefault="002E1128" w:rsidP="002E11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E112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oyola University Maryland Internal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91A2B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Loyola University Maryland Internal Use Only" style="position:absolute;margin-left:0;margin-top:0;width:183.6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LqHCwIAABYEAAAOAAAAZHJzL2Uyb0RvYy54bWysU01v2zAMvQ/YfxB0X2wn6dYZcYqsRYYB&#13;&#10;QVsgHXpWZCk2IImCpMTOfv0oxU62bqdhF5kmKX6897S467UiR+F8C6aixSSnRBgOdWv2Ff3+sv5w&#13;&#10;S4kPzNRMgREVPQlP75bv3y06W4opNKBq4QgWMb7sbEWbEGyZZZ43QjM/ASsMBiU4zQL+un1WO9Zh&#13;&#10;da2yaZ5/zDpwtXXAhffofTgH6TLVl1Lw8CSlF4GoiuJsIZ0unbt4ZssFK/eO2ablwxjsH6bQrDXY&#13;&#10;9FLqgQVGDq79o5RuuQMPMkw46AykbLlIO+A2Rf5mm23DrEi7IDjeXmDy/68sfzxu7bMjof8CPRIY&#13;&#10;AemsLz064z69dDp+cVKCcYTwdIFN9IFwdE5ns+LTFEMcY7P5zXyecM2ut63z4asATaJRUYe0JLTY&#13;&#10;ceMDdsTUMSU2M7BulUrUKPObAxOjJ7uOGK3Q7/ph7h3UJ1zHwZlpb/m6xZ4b5sMzc0gtjolyDU94&#13;&#10;SAVdRWGwKGnA/fibP+Yj4hilpEOpVNSglilR3wwyEVU1Gm40dskoPuc3OcbNQd8DCrDAt2B5MtHr&#13;&#10;ghpN6UC/opBXsRGGmOHYrqK70bwPZ83iQ+BitUpJKCDLwsZsLY+lI04RxJf+lTk7IB2Qo0cYdcTK&#13;&#10;N4Cfc+NNb1eHgLAnNiKmZyAHqFF8iaThoUR1//qfsq7PefkTAAD//wMAUEsDBBQABgAIAAAAIQAi&#13;&#10;OTnb3wAAAAkBAAAPAAAAZHJzL2Rvd25yZXYueG1sTI/BTsMwEETvSPyDtUjcqENSSpXGqVARpyKk&#13;&#10;tly4ufY2SYnXUey06d+zcCmXkVajmZ1XLEfXihP2ofGk4HGSgEAy3jZUKfjcvT3MQYSoyerWEyq4&#13;&#10;YIBleXtT6Nz6M23wtI2V4BIKuVZQx9jlUgZTo9Nh4jsk9g6+dzry2VfS9vrM5a6VaZLMpNMN8Yda&#13;&#10;d7iq0XxvB6fgaRPfhw/aZV9jejmuu5XJDmuj1P3d+LpgeVmAiDjGawJ+GXg/lDxs7weyQbQKmCb+&#13;&#10;KXvZ7DkFsef26RRkWcj/BOUPAAAA//8DAFBLAQItABQABgAIAAAAIQC2gziS/gAAAOEBAAATAAAA&#13;&#10;AAAAAAAAAAAAAAAAAABbQ29udGVudF9UeXBlc10ueG1sUEsBAi0AFAAGAAgAAAAhADj9If/WAAAA&#13;&#10;lAEAAAsAAAAAAAAAAAAAAAAALwEAAF9yZWxzLy5yZWxzUEsBAi0AFAAGAAgAAAAhAPd4uocLAgAA&#13;&#10;FgQAAA4AAAAAAAAAAAAAAAAALgIAAGRycy9lMm9Eb2MueG1sUEsBAi0AFAAGAAgAAAAhACI5Odvf&#13;&#10;AAAACQEAAA8AAAAAAAAAAAAAAAAAZQQAAGRycy9kb3ducmV2LnhtbFBLBQYAAAAABAAEAPMAAABx&#13;&#10;BQAAAAA=&#13;&#10;" filled="f" stroked="f">
              <v:textbox style="mso-fit-shape-to-text:t" inset="0,0,0,15pt">
                <w:txbxContent>
                  <w:p w14:paraId="29007334" w14:textId="11506CEF" w:rsidR="002E1128" w:rsidRPr="002E1128" w:rsidRDefault="002E1128" w:rsidP="002E11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E112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oyola University Maryland Internal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CBDA72" w14:textId="4B55A9CB" w:rsidR="002E1128" w:rsidRDefault="002E112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05FBE98" wp14:editId="687038D0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331720" cy="345440"/>
              <wp:effectExtent l="0" t="0" r="5080" b="0"/>
              <wp:wrapNone/>
              <wp:docPr id="790038595" name="Text Box 3" descr="Loyola University Maryland Internal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317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8A66AC" w14:textId="62E3C520" w:rsidR="002E1128" w:rsidRPr="002E1128" w:rsidRDefault="002E1128" w:rsidP="002E11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5FBE9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Loyola University Maryland Internal Use Only" style="position:absolute;margin-left:0;margin-top:0;width:183.6pt;height:27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jwsMDgIAAB0EAAAOAAAAZHJzL2Uyb0RvYy54bWysU8lu2zAQvRfoPxC815KXdBEsB24CFwWM&#13;&#10;JIBT5ExTpCVA5BBD2pL79R3Slp2mPRW9UKOZ4SzvPc5ve9Oyg0LfgC35eJRzpqyEqrG7kv94Xn34&#13;&#10;zJkPwlaiBatKflSe3y7ev5t3rlATqKGtFDIqYn3RuZLXIbgiy7yslRF+BE5ZCmpAIwL94i6rUHRU&#13;&#10;3bTZJM8/Zh1g5RCk8p6896cgX6T6WisZHrX2KrC25DRbSCemcxvPbDEXxQ6Fqxt5HkP8wxRGNJaa&#13;&#10;XkrdiyDYHps/SplGInjQYSTBZKB1I1XagbYZ52+22dTCqbQLgePdBSb//8rKh8PGPSEL/VfoicAI&#13;&#10;SOd84ckZ9+k1mvilSRnFCcLjBTbVBybJOZlOx58mFJIUm85uZrOEa3a97dCHbwoMi0bJkWhJaInD&#13;&#10;2gfqSKlDSmxmYdW0baKmtb85KDF6suuI0Qr9tmdN9Wr8LVRH2grhRLh3ctVQ67Xw4UkgMUzTkmrD&#13;&#10;Ix26ha7kcLY4qwF//s0f8wl4inLWkWJKbknSnLXfLRESxTUYOBjbZIy/5Dc5xe3e3AHpcExPwslk&#13;&#10;khdDO5gawbyQnpexEYWEldSu5NvBvAsn6dJ7kGq5TEmkIyfC2m6cjKUjXBHL5/5FoDsDHoiqBxjk&#13;&#10;JIo3uJ9y403vlvtA6CdSIrQnIM+IkwYTV+f3EkX++j9lXV/14hcAAAD//wMAUEsDBBQABgAIAAAA&#13;&#10;IQAiOTnb3wAAAAkBAAAPAAAAZHJzL2Rvd25yZXYueG1sTI/BTsMwEETvSPyDtUjcqENSSpXGqVAR&#13;&#10;pyKktly4ufY2SYnXUey06d+zcCmXkVajmZ1XLEfXihP2ofGk4HGSgEAy3jZUKfjcvT3MQYSoyerW&#13;&#10;Eyq4YIBleXtT6Nz6M23wtI2V4BIKuVZQx9jlUgZTo9Nh4jsk9g6+dzry2VfS9vrM5a6VaZLMpNMN&#13;&#10;8Ydad7iq0XxvB6fgaRPfhw/aZV9jejmuu5XJDmuj1P3d+LpgeVmAiDjGawJ+GXg/lDxs7weyQbQK&#13;&#10;mCb+KXvZ7DkFsef26RRkWcj/BOUPAAAA//8DAFBLAQItABQABgAIAAAAIQC2gziS/gAAAOEBAAAT&#13;&#10;AAAAAAAAAAAAAAAAAAAAAABbQ29udGVudF9UeXBlc10ueG1sUEsBAi0AFAAGAAgAAAAhADj9If/W&#13;&#10;AAAAlAEAAAsAAAAAAAAAAAAAAAAALwEAAF9yZWxzLy5yZWxzUEsBAi0AFAAGAAgAAAAhAGOPCwwO&#13;&#10;AgAAHQQAAA4AAAAAAAAAAAAAAAAALgIAAGRycy9lMm9Eb2MueG1sUEsBAi0AFAAGAAgAAAAhACI5&#13;&#10;OdvfAAAACQEAAA8AAAAAAAAAAAAAAAAAaAQAAGRycy9kb3ducmV2LnhtbFBLBQYAAAAABAAEAPMA&#13;&#10;AAB0BQAAAAA=&#13;&#10;" filled="f" stroked="f">
              <v:textbox style="mso-fit-shape-to-text:t" inset="0,0,0,15pt">
                <w:txbxContent>
                  <w:p w14:paraId="178A66AC" w14:textId="62E3C520" w:rsidR="002E1128" w:rsidRPr="002E1128" w:rsidRDefault="002E1128" w:rsidP="002E11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7754C9" w14:textId="23DA203F" w:rsidR="002E1128" w:rsidRDefault="002E112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213DB25" wp14:editId="2DEDB30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331720" cy="345440"/>
              <wp:effectExtent l="0" t="0" r="5080" b="0"/>
              <wp:wrapNone/>
              <wp:docPr id="753027960" name="Text Box 1" descr="Loyola University Maryland Internal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317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3F0E0F" w14:textId="1B0B4219" w:rsidR="002E1128" w:rsidRPr="002E1128" w:rsidRDefault="002E1128" w:rsidP="002E11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E112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oyola University Maryland Internal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13DB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Loyola University Maryland Internal Use Only" style="position:absolute;margin-left:0;margin-top:0;width:183.6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txKDwIAAB0EAAAOAAAAZHJzL2Uyb0RvYy54bWysU8tu2zAQvBfoPxC815IfaVPBcuAmcFHA&#13;&#10;SAI4Rc40RVkCJC5B0pbcr++Qtuw27anohVrtLvcxM5zf9W3DDsq6mnTOx6OUM6UlFbXe5fz7y+rD&#13;&#10;LWfOC12IhrTK+VE5frd4/27emUxNqKKmUJahiHZZZ3JeeW+yJHGyUq1wIzJKI1iSbYXHr90lhRUd&#13;&#10;qrdNMknTj0lHtjCWpHIO3odTkC9i/bJU0j+VpVOeNTnHbD6eNp7bcCaLuch2VpiqlucxxD9M0Ypa&#13;&#10;o+ml1IPwgu1t/UeptpaWHJV+JKlNqCxrqeIO2GacvtlmUwmj4i4Ax5kLTO7/lZWPh415tsz3X6gH&#13;&#10;gQGQzrjMwRn26Uvbhi8mZYgDwuMFNtV7JuGcTKfjTxOEJGLT2c1sFnFNrreNdf6ropYFI+cWtES0&#13;&#10;xGHtPDoidUgJzTSt6qaJ1DT6NwcSgye5jhgs3297VheYZBh/S8URW1k6Ee6MXNVovRbOPwsLhjEt&#13;&#10;VOufcJQNdTmns8VZRfbH3/whH8AjylkHxeRcQ9KcNd80CAniGgw7GNtojD+nNyniet/eE3Q4xpMw&#13;&#10;MprwWt8MZmmpfYWel6ERQkJLtMv5djDv/Um6eA9SLZcxCToywq/1xshQOsAVsHzpX4U1Z8A9qHqk&#13;&#10;QU4ie4P7KTfcdGa590A/khKgPQF5RhwajFyd30sQ+a//Mev6qhc/AQAA//8DAFBLAwQUAAYACAAA&#13;&#10;ACEAIjk5298AAAAJAQAADwAAAGRycy9kb3ducmV2LnhtbEyPwU7DMBBE70j8g7VI3KhDUkqVxqlQ&#13;&#10;EacipLZcuLn2NkmJ11HstOnfs3Apl5FWo5mdVyxH14oT9qHxpOBxkoBAMt42VCn43L09zEGEqMnq&#13;&#10;1hMquGCAZXl7U+jc+jNt8LSNleASCrlWUMfY5VIGU6PTYeI7JPYOvnc68tlX0vb6zOWulWmSzKTT&#13;&#10;DfGHWne4qtF8bwen4GkT34cP2mVfY3o5rruVyQ5ro9T93fi6YHlZgIg4xmsCfhl4P5Q8bO8HskG0&#13;&#10;Cpgm/il72ew5BbHn9ukUZFnI/wTlDwAAAP//AwBQSwECLQAUAAYACAAAACEAtoM4kv4AAADhAQAA&#13;&#10;EwAAAAAAAAAAAAAAAAAAAAAAW0NvbnRlbnRfVHlwZXNdLnhtbFBLAQItABQABgAIAAAAIQA4/SH/&#13;&#10;1gAAAJQBAAALAAAAAAAAAAAAAAAAAC8BAABfcmVscy8ucmVsc1BLAQItABQABgAIAAAAIQDUTtxK&#13;&#10;DwIAAB0EAAAOAAAAAAAAAAAAAAAAAC4CAABkcnMvZTJvRG9jLnhtbFBLAQItABQABgAIAAAAIQAi&#13;&#10;OTnb3wAAAAkBAAAPAAAAAAAAAAAAAAAAAGkEAABkcnMvZG93bnJldi54bWxQSwUGAAAAAAQABADz&#13;&#10;AAAAdQUAAAAA&#13;&#10;" filled="f" stroked="f">
              <v:textbox style="mso-fit-shape-to-text:t" inset="0,0,0,15pt">
                <w:txbxContent>
                  <w:p w14:paraId="713F0E0F" w14:textId="1B0B4219" w:rsidR="002E1128" w:rsidRPr="002E1128" w:rsidRDefault="002E1128" w:rsidP="002E11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E112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oyola University Maryland Internal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7205F6" w14:textId="77777777" w:rsidR="008216AE" w:rsidRDefault="008216AE" w:rsidP="002E1128">
      <w:r>
        <w:separator/>
      </w:r>
    </w:p>
  </w:footnote>
  <w:footnote w:type="continuationSeparator" w:id="0">
    <w:p w14:paraId="262EC34C" w14:textId="77777777" w:rsidR="008216AE" w:rsidRDefault="008216AE" w:rsidP="002E1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28"/>
    <w:rsid w:val="0002242E"/>
    <w:rsid w:val="000B1058"/>
    <w:rsid w:val="00103150"/>
    <w:rsid w:val="00133C40"/>
    <w:rsid w:val="002E1128"/>
    <w:rsid w:val="003D3717"/>
    <w:rsid w:val="0043085C"/>
    <w:rsid w:val="00474232"/>
    <w:rsid w:val="00496ACE"/>
    <w:rsid w:val="004F29F7"/>
    <w:rsid w:val="00546D9C"/>
    <w:rsid w:val="00607FEB"/>
    <w:rsid w:val="006246EE"/>
    <w:rsid w:val="00664D8E"/>
    <w:rsid w:val="008216AE"/>
    <w:rsid w:val="00A441FA"/>
    <w:rsid w:val="00CB630F"/>
    <w:rsid w:val="00FD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5060B5"/>
  <w15:chartTrackingRefBased/>
  <w15:docId w15:val="{4303A7E5-35DD-7A4A-AB35-5B49C8FF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128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12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1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12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12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12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E11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128"/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474232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41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1FA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ascual-Ferra</dc:creator>
  <cp:keywords/>
  <dc:description/>
  <cp:lastModifiedBy>Monisha Swaminathan</cp:lastModifiedBy>
  <cp:revision>3</cp:revision>
  <dcterms:created xsi:type="dcterms:W3CDTF">2024-07-11T17:50:00Z</dcterms:created>
  <dcterms:modified xsi:type="dcterms:W3CDTF">2024-07-2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ce24b78,4415e347,2f17084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Loyola University Maryland Internal Use Only</vt:lpwstr>
  </property>
  <property fmtid="{D5CDD505-2E9C-101B-9397-08002B2CF9AE}" pid="5" name="MSIP_Label_6da50fe2-ad8e-4b2e-b16c-4bb0954d6763_Enabled">
    <vt:lpwstr>true</vt:lpwstr>
  </property>
  <property fmtid="{D5CDD505-2E9C-101B-9397-08002B2CF9AE}" pid="6" name="MSIP_Label_6da50fe2-ad8e-4b2e-b16c-4bb0954d6763_SetDate">
    <vt:lpwstr>2024-05-08T19:40:29Z</vt:lpwstr>
  </property>
  <property fmtid="{D5CDD505-2E9C-101B-9397-08002B2CF9AE}" pid="7" name="MSIP_Label_6da50fe2-ad8e-4b2e-b16c-4bb0954d6763_Method">
    <vt:lpwstr>Standard</vt:lpwstr>
  </property>
  <property fmtid="{D5CDD505-2E9C-101B-9397-08002B2CF9AE}" pid="8" name="MSIP_Label_6da50fe2-ad8e-4b2e-b16c-4bb0954d6763_Name">
    <vt:lpwstr>Internal</vt:lpwstr>
  </property>
  <property fmtid="{D5CDD505-2E9C-101B-9397-08002B2CF9AE}" pid="9" name="MSIP_Label_6da50fe2-ad8e-4b2e-b16c-4bb0954d6763_SiteId">
    <vt:lpwstr>30ae0a8f-3cdf-44fd-af34-278bf639b85d</vt:lpwstr>
  </property>
  <property fmtid="{D5CDD505-2E9C-101B-9397-08002B2CF9AE}" pid="10" name="MSIP_Label_6da50fe2-ad8e-4b2e-b16c-4bb0954d6763_ActionId">
    <vt:lpwstr>01411c64-539f-461f-840c-c34016667a2e</vt:lpwstr>
  </property>
  <property fmtid="{D5CDD505-2E9C-101B-9397-08002B2CF9AE}" pid="11" name="MSIP_Label_6da50fe2-ad8e-4b2e-b16c-4bb0954d6763_ContentBits">
    <vt:lpwstr>2</vt:lpwstr>
  </property>
  <property fmtid="{D5CDD505-2E9C-101B-9397-08002B2CF9AE}" pid="12" name="GrammarlyDocumentId">
    <vt:lpwstr>33fb85b28230676bde3063ffd209dbc535e92fab1238f896ba1f110e2c17e4d6</vt:lpwstr>
  </property>
</Properties>
</file>